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E1AE3" w14:textId="77777777" w:rsidR="001D7132" w:rsidRPr="00354819" w:rsidRDefault="001D7132" w:rsidP="001D7132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tbl>
      <w:tblPr>
        <w:tblW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7"/>
        <w:gridCol w:w="810"/>
        <w:gridCol w:w="737"/>
        <w:gridCol w:w="570"/>
        <w:gridCol w:w="577"/>
        <w:gridCol w:w="630"/>
        <w:gridCol w:w="937"/>
        <w:gridCol w:w="690"/>
        <w:gridCol w:w="690"/>
      </w:tblGrid>
      <w:tr w:rsidR="001D7132" w:rsidRPr="00354819" w14:paraId="249157BB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3A3375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D4E3CC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33F03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931F0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1B5B5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8AF63C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%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15446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EDC668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%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E17D51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</w:tr>
      <w:tr w:rsidR="001D7132" w:rsidRPr="00354819" w14:paraId="45F3C29D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DF697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13960517"/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DDCD7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1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093A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DD29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427D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4A610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78A97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A6AB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BB2B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</w:t>
            </w:r>
          </w:p>
        </w:tc>
      </w:tr>
      <w:tr w:rsidR="001D7132" w:rsidRPr="00354819" w14:paraId="611C9F8D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7DDA5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ing loss duration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E75F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FE18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2B50B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3FBB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D15F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0872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2F09F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F08A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</w:tr>
      <w:tr w:rsidR="001D7132" w:rsidRPr="00354819" w14:paraId="0536A5A8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21C1BC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5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121727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EDC1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1DCBD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222D8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9F783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45F6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5BCDF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8C8A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4FCAED9F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7DE298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A9C6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9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FF550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D515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777F7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1F907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5B4128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F7D8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FE11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2A849416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0AC46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E775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6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D62EF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D456B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002B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45554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5C8C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556745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67932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37F19A0B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31D8D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57DF6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6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280F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B916BC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A06D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D4C91C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405B2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CB654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F9A9B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754850FC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AF756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38EA35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1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7DC6A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3AAE8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45BA1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20BA2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50D8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65FA45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3F024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0F3987B9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57CE0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0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88C85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79FEE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3D8B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D38A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43082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D985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E9198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5B33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1ED10592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187AE8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FE0B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CB819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6C2B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D99A7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0682F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C2EF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030B75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DB4AC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1B8CE45B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CF71E1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0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0954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8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BF57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508A2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91B5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AFFC5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30BA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1B1B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AD8D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46F30C62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2143E7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0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69FA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6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81B6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6124E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D1EDF2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269B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BE03E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A92CE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D8925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575F5A81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2EF16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0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F0DD08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3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5C4E41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1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2DEF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A185C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95CC0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207B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AF782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2889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5C1B709D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1FE98C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00hz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F5BC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1AD4C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4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2456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E5A82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32D5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FC6E9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EC417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95925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0</w:t>
            </w:r>
          </w:p>
        </w:tc>
      </w:tr>
      <w:tr w:rsidR="001D7132" w:rsidRPr="00354819" w14:paraId="7E00A64C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BC178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NC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E0078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2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DFD05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307207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932C68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1B735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5AB1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0CE25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913DE8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1D7132" w:rsidRPr="00354819" w14:paraId="6494C7C8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F8BA9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zBio Quiet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A9B1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9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D1E78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46BC42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B10192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9636D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C20F0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63E6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53DEB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1D7132" w:rsidRPr="00354819" w14:paraId="7E6F40D3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13CA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zBio +5dB 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412D0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88B1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D5B6E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975E2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4C40BD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5C39C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2133BA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A3566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</w:tr>
      <w:tr w:rsidR="001D7132" w:rsidRPr="00354819" w14:paraId="6F8B7193" w14:textId="77777777" w:rsidTr="00F82A52"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16D664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zBio +10dB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B77F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2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737EB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91AB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3EC33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29400F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B7012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71650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0" w:type="auto"/>
            <w:tcBorders>
              <w:top w:val="single" w:sz="6" w:space="0" w:color="DDDDDD"/>
              <w:left w:val="outset" w:sz="2" w:space="0" w:color="auto"/>
              <w:bottom w:val="outset" w:sz="2" w:space="0" w:color="auto"/>
              <w:right w:val="outset" w:sz="2" w:space="0" w:color="auto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FFE89C" w14:textId="77777777" w:rsidR="001D7132" w:rsidRPr="00354819" w:rsidRDefault="001D7132" w:rsidP="00F82A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</w:tbl>
    <w:p w14:paraId="53910A7D" w14:textId="77777777" w:rsidR="001D7132" w:rsidRPr="00A840C9" w:rsidRDefault="001D7132" w:rsidP="001D71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481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2 Table. </w:t>
      </w:r>
      <w:bookmarkEnd w:id="0"/>
      <w:r w:rsidRPr="0035481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Demographics, numerical. </w:t>
      </w:r>
      <w:r w:rsidRPr="0035481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mmary statistics for age, duration of hearing loss, audiometry,</w:t>
      </w:r>
      <w:r w:rsidRPr="0035481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5481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nd speech perception testing. Measures of speech perception included consonant-vowel nucleus consonant (CNC) test and the Arizona Biomedical Sentence (AzBio) test in quiet and with +5dB or +10dB of background noise. </w:t>
      </w:r>
    </w:p>
    <w:p w14:paraId="7E4C4170" w14:textId="77777777" w:rsidR="001D7132" w:rsidRDefault="001D7132" w:rsidP="001D7132">
      <w:pPr>
        <w:rPr>
          <w:rFonts w:ascii="Consolas" w:eastAsia="Consolas" w:hAnsi="Consolas" w:cs="Consolas"/>
          <w:color w:val="000000" w:themeColor="text1"/>
          <w:sz w:val="21"/>
          <w:szCs w:val="21"/>
        </w:rPr>
      </w:pPr>
    </w:p>
    <w:p w14:paraId="51705CD3" w14:textId="77777777" w:rsidR="00605CF8" w:rsidRDefault="00605CF8"/>
    <w:sectPr w:rsidR="00605CF8" w:rsidSect="0057274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132"/>
    <w:rsid w:val="0001707E"/>
    <w:rsid w:val="00052EBC"/>
    <w:rsid w:val="00087633"/>
    <w:rsid w:val="000A435F"/>
    <w:rsid w:val="000A52CC"/>
    <w:rsid w:val="000A641B"/>
    <w:rsid w:val="000B0826"/>
    <w:rsid w:val="000B21CE"/>
    <w:rsid w:val="000D132E"/>
    <w:rsid w:val="000D622D"/>
    <w:rsid w:val="000E2B76"/>
    <w:rsid w:val="00116510"/>
    <w:rsid w:val="00116553"/>
    <w:rsid w:val="00150C80"/>
    <w:rsid w:val="00152030"/>
    <w:rsid w:val="00152D84"/>
    <w:rsid w:val="00171EE4"/>
    <w:rsid w:val="00173B53"/>
    <w:rsid w:val="001956AF"/>
    <w:rsid w:val="001C4A36"/>
    <w:rsid w:val="001D7132"/>
    <w:rsid w:val="001F196E"/>
    <w:rsid w:val="00224061"/>
    <w:rsid w:val="0024077E"/>
    <w:rsid w:val="00261C65"/>
    <w:rsid w:val="00265465"/>
    <w:rsid w:val="00293ACC"/>
    <w:rsid w:val="002A5CA4"/>
    <w:rsid w:val="002A7347"/>
    <w:rsid w:val="002A7FAF"/>
    <w:rsid w:val="002B15BC"/>
    <w:rsid w:val="002C7BA5"/>
    <w:rsid w:val="002D5032"/>
    <w:rsid w:val="002D5DCC"/>
    <w:rsid w:val="002F389B"/>
    <w:rsid w:val="003004EC"/>
    <w:rsid w:val="00337FD6"/>
    <w:rsid w:val="00372924"/>
    <w:rsid w:val="00373320"/>
    <w:rsid w:val="0039324C"/>
    <w:rsid w:val="003A6ECA"/>
    <w:rsid w:val="003B6748"/>
    <w:rsid w:val="003C22CA"/>
    <w:rsid w:val="003C6CC4"/>
    <w:rsid w:val="003D17A9"/>
    <w:rsid w:val="003D71BC"/>
    <w:rsid w:val="003D7AA1"/>
    <w:rsid w:val="003F26F8"/>
    <w:rsid w:val="00417851"/>
    <w:rsid w:val="004611E1"/>
    <w:rsid w:val="00480697"/>
    <w:rsid w:val="00485939"/>
    <w:rsid w:val="00492C0A"/>
    <w:rsid w:val="00497B01"/>
    <w:rsid w:val="004F0312"/>
    <w:rsid w:val="00503A26"/>
    <w:rsid w:val="00520FED"/>
    <w:rsid w:val="00521E11"/>
    <w:rsid w:val="005242B1"/>
    <w:rsid w:val="00554642"/>
    <w:rsid w:val="00583C85"/>
    <w:rsid w:val="005C07A6"/>
    <w:rsid w:val="005C0ABC"/>
    <w:rsid w:val="00605204"/>
    <w:rsid w:val="00605CF8"/>
    <w:rsid w:val="0060779F"/>
    <w:rsid w:val="0062221C"/>
    <w:rsid w:val="00622D34"/>
    <w:rsid w:val="00637D44"/>
    <w:rsid w:val="006556FE"/>
    <w:rsid w:val="0068754B"/>
    <w:rsid w:val="006C47BB"/>
    <w:rsid w:val="006C5CB0"/>
    <w:rsid w:val="006D3210"/>
    <w:rsid w:val="006D5BE7"/>
    <w:rsid w:val="007037F3"/>
    <w:rsid w:val="00704A9D"/>
    <w:rsid w:val="00705C6B"/>
    <w:rsid w:val="007329B3"/>
    <w:rsid w:val="007450FF"/>
    <w:rsid w:val="0074790B"/>
    <w:rsid w:val="0076471C"/>
    <w:rsid w:val="0077455C"/>
    <w:rsid w:val="00785FE9"/>
    <w:rsid w:val="0079350D"/>
    <w:rsid w:val="007A0812"/>
    <w:rsid w:val="007A3919"/>
    <w:rsid w:val="007A6DEA"/>
    <w:rsid w:val="007B689A"/>
    <w:rsid w:val="007F2851"/>
    <w:rsid w:val="007F4C25"/>
    <w:rsid w:val="007F6628"/>
    <w:rsid w:val="008142DF"/>
    <w:rsid w:val="00823821"/>
    <w:rsid w:val="00835D15"/>
    <w:rsid w:val="00836196"/>
    <w:rsid w:val="00836D63"/>
    <w:rsid w:val="00840AD7"/>
    <w:rsid w:val="00842350"/>
    <w:rsid w:val="00854ABC"/>
    <w:rsid w:val="008624B9"/>
    <w:rsid w:val="00894754"/>
    <w:rsid w:val="008A0055"/>
    <w:rsid w:val="008A14CF"/>
    <w:rsid w:val="008B66ED"/>
    <w:rsid w:val="008C47CE"/>
    <w:rsid w:val="008D369D"/>
    <w:rsid w:val="008D4477"/>
    <w:rsid w:val="008E5E2A"/>
    <w:rsid w:val="0091764F"/>
    <w:rsid w:val="00925390"/>
    <w:rsid w:val="0094100D"/>
    <w:rsid w:val="00943DF2"/>
    <w:rsid w:val="009469A8"/>
    <w:rsid w:val="00965D83"/>
    <w:rsid w:val="0097224B"/>
    <w:rsid w:val="009B1EAF"/>
    <w:rsid w:val="009E0B39"/>
    <w:rsid w:val="00A13BAC"/>
    <w:rsid w:val="00A23F22"/>
    <w:rsid w:val="00A26D77"/>
    <w:rsid w:val="00A279F2"/>
    <w:rsid w:val="00A659B5"/>
    <w:rsid w:val="00A70E0D"/>
    <w:rsid w:val="00A81007"/>
    <w:rsid w:val="00A86A93"/>
    <w:rsid w:val="00AB2E09"/>
    <w:rsid w:val="00AB7217"/>
    <w:rsid w:val="00AB792E"/>
    <w:rsid w:val="00AC563E"/>
    <w:rsid w:val="00AD6AA0"/>
    <w:rsid w:val="00B10285"/>
    <w:rsid w:val="00B16B9A"/>
    <w:rsid w:val="00B440F6"/>
    <w:rsid w:val="00B60FE8"/>
    <w:rsid w:val="00B614C8"/>
    <w:rsid w:val="00B71C9D"/>
    <w:rsid w:val="00B73956"/>
    <w:rsid w:val="00B752A4"/>
    <w:rsid w:val="00B837C0"/>
    <w:rsid w:val="00B947AF"/>
    <w:rsid w:val="00BB0D30"/>
    <w:rsid w:val="00BD02D5"/>
    <w:rsid w:val="00BD7085"/>
    <w:rsid w:val="00BE2C47"/>
    <w:rsid w:val="00C03878"/>
    <w:rsid w:val="00C17831"/>
    <w:rsid w:val="00C47653"/>
    <w:rsid w:val="00C57E49"/>
    <w:rsid w:val="00C63A6C"/>
    <w:rsid w:val="00C82900"/>
    <w:rsid w:val="00C83FD0"/>
    <w:rsid w:val="00CA1EF6"/>
    <w:rsid w:val="00CB630D"/>
    <w:rsid w:val="00CC6D92"/>
    <w:rsid w:val="00D02F1B"/>
    <w:rsid w:val="00D14002"/>
    <w:rsid w:val="00D26471"/>
    <w:rsid w:val="00D3012A"/>
    <w:rsid w:val="00D31000"/>
    <w:rsid w:val="00D36665"/>
    <w:rsid w:val="00D42DFC"/>
    <w:rsid w:val="00D52427"/>
    <w:rsid w:val="00D77F0C"/>
    <w:rsid w:val="00DA5FEC"/>
    <w:rsid w:val="00DB1442"/>
    <w:rsid w:val="00DC0A84"/>
    <w:rsid w:val="00DD1FC8"/>
    <w:rsid w:val="00E44881"/>
    <w:rsid w:val="00E47CD6"/>
    <w:rsid w:val="00E86A60"/>
    <w:rsid w:val="00E86BB8"/>
    <w:rsid w:val="00EA1EC3"/>
    <w:rsid w:val="00EA2F94"/>
    <w:rsid w:val="00EB1CB9"/>
    <w:rsid w:val="00EC6BD5"/>
    <w:rsid w:val="00EE2DF2"/>
    <w:rsid w:val="00EF3590"/>
    <w:rsid w:val="00EF7874"/>
    <w:rsid w:val="00F2660B"/>
    <w:rsid w:val="00F41D0D"/>
    <w:rsid w:val="00F66632"/>
    <w:rsid w:val="00F67C03"/>
    <w:rsid w:val="00F96024"/>
    <w:rsid w:val="00FA10CA"/>
    <w:rsid w:val="00FA2FD8"/>
    <w:rsid w:val="00FB16DC"/>
    <w:rsid w:val="00FB2DBB"/>
    <w:rsid w:val="00FB4E74"/>
    <w:rsid w:val="00FC0D26"/>
    <w:rsid w:val="00FF0EC9"/>
    <w:rsid w:val="00FF3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0633C"/>
  <w15:chartTrackingRefBased/>
  <w15:docId w15:val="{6408EFAB-1438-734D-B4BF-946A788CD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13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7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w, Matthew</dc:creator>
  <cp:keywords/>
  <dc:description/>
  <cp:lastModifiedBy>Shew, Matthew</cp:lastModifiedBy>
  <cp:revision>1</cp:revision>
  <dcterms:created xsi:type="dcterms:W3CDTF">2023-01-25T14:39:00Z</dcterms:created>
  <dcterms:modified xsi:type="dcterms:W3CDTF">2023-01-25T14:39:00Z</dcterms:modified>
</cp:coreProperties>
</file>